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C2BCF" w14:textId="1F041D08" w:rsidR="008A410B" w:rsidRPr="005A7B46" w:rsidRDefault="00F417BA" w:rsidP="008A410B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textAlignment w:val="baseline"/>
        <w:rPr>
          <w:rFonts w:ascii="Times New Roman" w:eastAsia="굴림"/>
          <w:b/>
          <w:bCs/>
          <w:color w:val="000000"/>
          <w:kern w:val="24"/>
          <w:sz w:val="22"/>
        </w:rPr>
      </w:pPr>
      <w:r w:rsidRPr="00F417BA">
        <w:rPr>
          <w:rFonts w:ascii="Times New Roman" w:eastAsia="굴림"/>
          <w:b/>
          <w:bCs/>
          <w:color w:val="000000"/>
          <w:kern w:val="24"/>
          <w:sz w:val="22"/>
        </w:rPr>
        <w:t>Supplementary</w:t>
      </w:r>
      <w:r w:rsidRPr="00F417BA">
        <w:rPr>
          <w:rFonts w:ascii="Times New Roman" w:eastAsia="굴림"/>
          <w:b/>
          <w:bCs/>
          <w:color w:val="000000"/>
          <w:kern w:val="24"/>
          <w:sz w:val="22"/>
        </w:rPr>
        <w:t xml:space="preserve"> </w:t>
      </w:r>
      <w:r w:rsidR="008A410B" w:rsidRPr="005C571E">
        <w:rPr>
          <w:rFonts w:ascii="Times New Roman" w:eastAsia="굴림"/>
          <w:b/>
          <w:bCs/>
          <w:color w:val="000000"/>
          <w:kern w:val="24"/>
          <w:sz w:val="22"/>
        </w:rPr>
        <w:t xml:space="preserve">Table </w:t>
      </w:r>
      <w:r w:rsidR="002562C8">
        <w:rPr>
          <w:rFonts w:ascii="Times New Roman" w:eastAsia="굴림"/>
          <w:b/>
          <w:bCs/>
          <w:color w:val="000000"/>
          <w:kern w:val="24"/>
          <w:sz w:val="22"/>
        </w:rPr>
        <w:t>S</w:t>
      </w:r>
      <w:r w:rsidR="008A410B" w:rsidRPr="005C571E">
        <w:rPr>
          <w:rFonts w:ascii="Times New Roman" w:eastAsia="굴림"/>
          <w:b/>
          <w:bCs/>
          <w:color w:val="000000"/>
          <w:kern w:val="24"/>
          <w:sz w:val="22"/>
        </w:rPr>
        <w:t xml:space="preserve">1. </w:t>
      </w:r>
      <w:r w:rsidR="00D47445" w:rsidRPr="00D47445">
        <w:rPr>
          <w:rFonts w:ascii="Times New Roman" w:eastAsia="굴림"/>
          <w:b/>
          <w:bCs/>
          <w:color w:val="000000"/>
          <w:kern w:val="24"/>
          <w:sz w:val="22"/>
        </w:rPr>
        <w:t>Demographic Characteristics of the Controls</w:t>
      </w:r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340F49" w:rsidRPr="005A7B46" w14:paraId="29A46284" w14:textId="6D479309" w:rsidTr="000A7696">
        <w:trPr>
          <w:trHeight w:val="359"/>
        </w:trPr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971D3" w14:textId="03A8727D" w:rsidR="00340F49" w:rsidRPr="00D731D3" w:rsidRDefault="00340F4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24"/>
                <w:sz w:val="18"/>
                <w:szCs w:val="18"/>
              </w:rPr>
              <w:t>Sample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08C62" w14:textId="55810587" w:rsidR="00340F49" w:rsidRPr="00D731D3" w:rsidRDefault="00340F4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E0C0FE" w14:textId="55B3B9A0" w:rsidR="00340F49" w:rsidRPr="00D731D3" w:rsidRDefault="00340F4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</w:pPr>
            <w:r w:rsidRPr="00DE272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</w:tr>
      <w:tr w:rsidR="00340F49" w:rsidRPr="005A7B46" w14:paraId="6F214EE1" w14:textId="6258D2DF" w:rsidTr="000A7696">
        <w:trPr>
          <w:trHeight w:val="32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641E1F" w14:textId="53CBA077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45FA1" w14:textId="4FE93AEA" w:rsidR="00340F49" w:rsidRPr="00D731D3" w:rsidRDefault="00D709C8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9EA5EF" w14:textId="59BDBC45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340F49" w:rsidRPr="005A7B46" w14:paraId="5646C297" w14:textId="55506B09" w:rsidTr="000A7696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DBF91C" w14:textId="06A50F62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8C3F" w14:textId="3BB41190" w:rsidR="00340F49" w:rsidRPr="00D731D3" w:rsidRDefault="002735AC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70E5E" w14:textId="32161B3B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340F49" w:rsidRPr="005A7B46" w14:paraId="02E9E982" w14:textId="6A210403" w:rsidTr="000A7696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7A7D62" w14:textId="48D0D567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BC4F" w14:textId="7ECD1719" w:rsidR="00340F49" w:rsidRPr="00D731D3" w:rsidRDefault="004E47AD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3DD2E" w14:textId="6F535F4A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40F49" w:rsidRPr="005A7B46" w14:paraId="4423D0B4" w14:textId="1C68EB61" w:rsidTr="000A7696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AFC3E4" w14:textId="6D7C5FDA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7947" w14:textId="0D1C249F" w:rsidR="00340F49" w:rsidRPr="00D731D3" w:rsidRDefault="004E47AD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AAE86" w14:textId="675A6E46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340F49" w:rsidRPr="005A7B46" w14:paraId="15BCD285" w14:textId="1AA60CB2" w:rsidTr="000A7696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0A6AA6" w14:textId="6766C445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F860" w14:textId="4EF1FD46" w:rsidR="00340F49" w:rsidRPr="00D731D3" w:rsidRDefault="004E47AD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1BD1D" w14:textId="10B43CCB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40F49" w:rsidRPr="005A7B46" w14:paraId="6B04DC3C" w14:textId="4800EF70" w:rsidTr="000A7696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4E38E" w14:textId="336F8CC8" w:rsidR="00340F49" w:rsidRPr="00D731D3" w:rsidRDefault="008B4A3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A0E4B" w14:textId="51F0B578" w:rsidR="00340F49" w:rsidRPr="00D731D3" w:rsidRDefault="004E47AD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EE68F0" w14:textId="5DDECF68" w:rsidR="00340F49" w:rsidRPr="00D731D3" w:rsidRDefault="00E35CA9" w:rsidP="000A7696">
            <w:pPr>
              <w:widowControl/>
              <w:wordWrap/>
              <w:autoSpaceDE/>
              <w:autoSpaceDN/>
              <w:adjustRightInd w:val="0"/>
              <w:snapToGrid w:val="0"/>
              <w:spacing w:after="0" w:line="276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</w:tbl>
    <w:p w14:paraId="382A4ED6" w14:textId="77777777" w:rsidR="00A11093" w:rsidRPr="00E778B5" w:rsidRDefault="00A11093"/>
    <w:sectPr w:rsidR="00A11093" w:rsidRPr="00E77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B399" w14:textId="77777777" w:rsidR="005B1671" w:rsidRDefault="005B1671" w:rsidP="00D110FD">
      <w:pPr>
        <w:spacing w:after="0" w:line="240" w:lineRule="auto"/>
      </w:pPr>
      <w:r>
        <w:separator/>
      </w:r>
    </w:p>
  </w:endnote>
  <w:endnote w:type="continuationSeparator" w:id="0">
    <w:p w14:paraId="10177694" w14:textId="77777777" w:rsidR="005B1671" w:rsidRDefault="005B1671" w:rsidP="00D11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0E5D9" w14:textId="77777777" w:rsidR="005B1671" w:rsidRDefault="005B1671" w:rsidP="00D110FD">
      <w:pPr>
        <w:spacing w:after="0" w:line="240" w:lineRule="auto"/>
      </w:pPr>
      <w:r>
        <w:separator/>
      </w:r>
    </w:p>
  </w:footnote>
  <w:footnote w:type="continuationSeparator" w:id="0">
    <w:p w14:paraId="1E351809" w14:textId="77777777" w:rsidR="005B1671" w:rsidRDefault="005B1671" w:rsidP="00D11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10B"/>
    <w:rsid w:val="000371D7"/>
    <w:rsid w:val="00045DC0"/>
    <w:rsid w:val="0006331B"/>
    <w:rsid w:val="0007183B"/>
    <w:rsid w:val="00077818"/>
    <w:rsid w:val="00091C75"/>
    <w:rsid w:val="000A7696"/>
    <w:rsid w:val="000C05DF"/>
    <w:rsid w:val="000C7E85"/>
    <w:rsid w:val="000D03F4"/>
    <w:rsid w:val="000E3048"/>
    <w:rsid w:val="00101F9A"/>
    <w:rsid w:val="00105A9C"/>
    <w:rsid w:val="001561BE"/>
    <w:rsid w:val="001B0857"/>
    <w:rsid w:val="00211496"/>
    <w:rsid w:val="00211B5D"/>
    <w:rsid w:val="00213D1E"/>
    <w:rsid w:val="00240C3D"/>
    <w:rsid w:val="00245E0C"/>
    <w:rsid w:val="002562C8"/>
    <w:rsid w:val="002727FF"/>
    <w:rsid w:val="002735AC"/>
    <w:rsid w:val="002B2E84"/>
    <w:rsid w:val="002C23BD"/>
    <w:rsid w:val="002D302F"/>
    <w:rsid w:val="002E69BC"/>
    <w:rsid w:val="002F3B87"/>
    <w:rsid w:val="00317206"/>
    <w:rsid w:val="00340F49"/>
    <w:rsid w:val="003424AD"/>
    <w:rsid w:val="003657ED"/>
    <w:rsid w:val="003C1D04"/>
    <w:rsid w:val="003F6431"/>
    <w:rsid w:val="004469C7"/>
    <w:rsid w:val="00450F8C"/>
    <w:rsid w:val="004722C7"/>
    <w:rsid w:val="004A44CA"/>
    <w:rsid w:val="004D023C"/>
    <w:rsid w:val="004D2511"/>
    <w:rsid w:val="004E47AD"/>
    <w:rsid w:val="004F0532"/>
    <w:rsid w:val="00505ECA"/>
    <w:rsid w:val="00511B96"/>
    <w:rsid w:val="00570006"/>
    <w:rsid w:val="0057255A"/>
    <w:rsid w:val="005A16FB"/>
    <w:rsid w:val="005B1671"/>
    <w:rsid w:val="005D675D"/>
    <w:rsid w:val="005E075F"/>
    <w:rsid w:val="00611E85"/>
    <w:rsid w:val="00650F36"/>
    <w:rsid w:val="00672E5A"/>
    <w:rsid w:val="0067332B"/>
    <w:rsid w:val="00691688"/>
    <w:rsid w:val="00692639"/>
    <w:rsid w:val="006A1B63"/>
    <w:rsid w:val="006C26CD"/>
    <w:rsid w:val="006D4F21"/>
    <w:rsid w:val="007044D4"/>
    <w:rsid w:val="007319BB"/>
    <w:rsid w:val="007536DA"/>
    <w:rsid w:val="007612DC"/>
    <w:rsid w:val="00782406"/>
    <w:rsid w:val="007B14B6"/>
    <w:rsid w:val="007B4B8D"/>
    <w:rsid w:val="007C511C"/>
    <w:rsid w:val="007D78F3"/>
    <w:rsid w:val="00881681"/>
    <w:rsid w:val="00890A7C"/>
    <w:rsid w:val="008A0E27"/>
    <w:rsid w:val="008A410B"/>
    <w:rsid w:val="008A6B06"/>
    <w:rsid w:val="008B26CA"/>
    <w:rsid w:val="008B4A39"/>
    <w:rsid w:val="008E021C"/>
    <w:rsid w:val="008F4256"/>
    <w:rsid w:val="00910CA4"/>
    <w:rsid w:val="009173F4"/>
    <w:rsid w:val="009360EF"/>
    <w:rsid w:val="00970EB7"/>
    <w:rsid w:val="009A42A7"/>
    <w:rsid w:val="009F693A"/>
    <w:rsid w:val="00A11093"/>
    <w:rsid w:val="00A25B8A"/>
    <w:rsid w:val="00A37FCC"/>
    <w:rsid w:val="00A57C5E"/>
    <w:rsid w:val="00A70FEE"/>
    <w:rsid w:val="00A91FA7"/>
    <w:rsid w:val="00A947DE"/>
    <w:rsid w:val="00AD3BEA"/>
    <w:rsid w:val="00AE0688"/>
    <w:rsid w:val="00B45183"/>
    <w:rsid w:val="00B62C97"/>
    <w:rsid w:val="00B8330C"/>
    <w:rsid w:val="00B92964"/>
    <w:rsid w:val="00B93EFD"/>
    <w:rsid w:val="00BC3DFF"/>
    <w:rsid w:val="00BD33F6"/>
    <w:rsid w:val="00BF1668"/>
    <w:rsid w:val="00C02BAE"/>
    <w:rsid w:val="00C32186"/>
    <w:rsid w:val="00C5232C"/>
    <w:rsid w:val="00C56B74"/>
    <w:rsid w:val="00C71330"/>
    <w:rsid w:val="00C964C1"/>
    <w:rsid w:val="00D110FD"/>
    <w:rsid w:val="00D27694"/>
    <w:rsid w:val="00D43A6B"/>
    <w:rsid w:val="00D47445"/>
    <w:rsid w:val="00D606FD"/>
    <w:rsid w:val="00D709C8"/>
    <w:rsid w:val="00D731D3"/>
    <w:rsid w:val="00D9736E"/>
    <w:rsid w:val="00DB170B"/>
    <w:rsid w:val="00DE272F"/>
    <w:rsid w:val="00E03DCD"/>
    <w:rsid w:val="00E35CA9"/>
    <w:rsid w:val="00E443CE"/>
    <w:rsid w:val="00E45549"/>
    <w:rsid w:val="00E513CC"/>
    <w:rsid w:val="00E52A5E"/>
    <w:rsid w:val="00E57946"/>
    <w:rsid w:val="00E64886"/>
    <w:rsid w:val="00E778B5"/>
    <w:rsid w:val="00E93DF2"/>
    <w:rsid w:val="00EF3B32"/>
    <w:rsid w:val="00F417BA"/>
    <w:rsid w:val="00F42E15"/>
    <w:rsid w:val="00F56061"/>
    <w:rsid w:val="00F74042"/>
    <w:rsid w:val="00FB1A0E"/>
    <w:rsid w:val="00FF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5248C"/>
  <w15:chartTrackingRefBased/>
  <w15:docId w15:val="{389E0F29-83AF-4F95-86C8-2F9609883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1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0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10FD"/>
  </w:style>
  <w:style w:type="paragraph" w:styleId="a4">
    <w:name w:val="footer"/>
    <w:basedOn w:val="a"/>
    <w:link w:val="Char0"/>
    <w:uiPriority w:val="99"/>
    <w:unhideWhenUsed/>
    <w:rsid w:val="00D110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1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y801105@gmail.com</dc:creator>
  <cp:keywords/>
  <dc:description/>
  <cp:lastModifiedBy>T32141</cp:lastModifiedBy>
  <cp:revision>3</cp:revision>
  <dcterms:created xsi:type="dcterms:W3CDTF">2023-12-18T12:14:00Z</dcterms:created>
  <dcterms:modified xsi:type="dcterms:W3CDTF">2023-12-18T12:18:00Z</dcterms:modified>
</cp:coreProperties>
</file>